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8B80F" w14:textId="77777777" w:rsidR="00330590" w:rsidRDefault="00330590" w:rsidP="00330590">
      <w:pPr>
        <w:pStyle w:val="Default"/>
      </w:pPr>
    </w:p>
    <w:p w14:paraId="67284411" w14:textId="35B005AA" w:rsidR="00D351A1" w:rsidRDefault="00330590" w:rsidP="00330590">
      <w:pPr>
        <w:pStyle w:val="Default"/>
        <w:rPr>
          <w:b/>
          <w:bCs/>
          <w:sz w:val="23"/>
          <w:szCs w:val="23"/>
        </w:rPr>
      </w:pPr>
      <w:r>
        <w:t xml:space="preserve"> </w:t>
      </w:r>
      <w:r>
        <w:rPr>
          <w:b/>
          <w:bCs/>
          <w:sz w:val="23"/>
          <w:szCs w:val="23"/>
        </w:rPr>
        <w:t>COREQ (</w:t>
      </w:r>
      <w:proofErr w:type="spellStart"/>
      <w:r>
        <w:rPr>
          <w:b/>
          <w:bCs/>
          <w:sz w:val="23"/>
          <w:szCs w:val="23"/>
        </w:rPr>
        <w:t>COnsolidated</w:t>
      </w:r>
      <w:proofErr w:type="spellEnd"/>
      <w:r>
        <w:rPr>
          <w:b/>
          <w:bCs/>
          <w:sz w:val="23"/>
          <w:szCs w:val="23"/>
        </w:rPr>
        <w:t xml:space="preserve"> criteria for </w:t>
      </w:r>
      <w:proofErr w:type="spellStart"/>
      <w:r>
        <w:rPr>
          <w:b/>
          <w:bCs/>
          <w:sz w:val="23"/>
          <w:szCs w:val="23"/>
        </w:rPr>
        <w:t>REporting</w:t>
      </w:r>
      <w:proofErr w:type="spellEnd"/>
      <w:r>
        <w:rPr>
          <w:b/>
          <w:bCs/>
          <w:sz w:val="23"/>
          <w:szCs w:val="23"/>
        </w:rPr>
        <w:t xml:space="preserve"> Qualitative research) Checklist </w:t>
      </w:r>
      <w:r w:rsidR="0033377D">
        <w:rPr>
          <w:b/>
          <w:bCs/>
          <w:sz w:val="23"/>
          <w:szCs w:val="23"/>
        </w:rPr>
        <w:fldChar w:fldCharType="begin"/>
      </w:r>
      <w:r w:rsidR="0033377D">
        <w:rPr>
          <w:b/>
          <w:bCs/>
          <w:sz w:val="23"/>
          <w:szCs w:val="23"/>
        </w:rPr>
        <w:instrText xml:space="preserve"> ADDIN EN.CITE &lt;EndNote&gt;&lt;Cite&gt;&lt;Author&gt;Booth&lt;/Author&gt;&lt;Year&gt;2014&lt;/Year&gt;&lt;RecNum&gt;457&lt;/RecNum&gt;&lt;DisplayText&gt;(Booth, Hannes, Harden, Harris, &amp;amp; Tong, 2014)&lt;/DisplayText&gt;&lt;record&gt;&lt;rec-number&gt;457&lt;/rec-number&gt;&lt;foreign-keys&gt;&lt;key app="EN" db-id="e0ep5azwhwfafrere0750a0yzft2w50tdetr" timestamp="1696264938"&gt;457&lt;/key&gt;&lt;/foreign-keys&gt;&lt;ref-type name="Book Section"&gt;5&lt;/ref-type&gt;&lt;contributors&gt;&lt;authors&gt;&lt;author&gt;Booth, A.&lt;/author&gt;&lt;author&gt;Hannes, K.&lt;/author&gt;&lt;author&gt;Harden, A.&lt;/author&gt;&lt;author&gt;Harris, J.&lt;/author&gt;&lt;author&gt;Tong, A.&lt;/author&gt;&lt;/authors&gt;&lt;secondary-authors&gt;&lt;author&gt;Moher, D.&lt;/author&gt;&lt;author&gt;Altman, D. G.&lt;/author&gt;&lt;author&gt;Schulz, K. F.&lt;/author&gt;&lt;author&gt;Simera, I.&lt;/author&gt;&lt;author&gt;Wager, E.&lt;/author&gt;&lt;/secondary-authors&gt;&lt;/contributors&gt;&lt;titles&gt;&lt;title&gt;COREQ (Consolidated Criteria for Reporting Quaitative Studies)&lt;/title&gt;&lt;secondary-title&gt;Guidelines for reporting health research : a user&amp;apos;s manual &lt;/secondary-title&gt;&lt;/titles&gt;&lt;pages&gt;214-226&lt;/pages&gt;&lt;section&gt;21&lt;/section&gt;&lt;dates&gt;&lt;year&gt;2014&lt;/year&gt;&lt;/dates&gt;&lt;pub-location&gt;Chichester, West Sussex.&lt;/pub-location&gt;&lt;publisher&gt;John Wiley &amp;amp;Sons&lt;/publisher&gt;&lt;isbn&gt;9780470670446&lt;/isbn&gt;&lt;urls&gt;&lt;related-urls&gt;&lt;url&gt;https://onlinelibrary.wiley.com/doi/epdf/10.1002/9781118715598.ch21&lt;/url&gt;&lt;/related-urls&gt;&lt;/urls&gt;&lt;/record&gt;&lt;/Cite&gt;&lt;/EndNote&gt;</w:instrText>
      </w:r>
      <w:r w:rsidR="0033377D">
        <w:rPr>
          <w:b/>
          <w:bCs/>
          <w:sz w:val="23"/>
          <w:szCs w:val="23"/>
        </w:rPr>
        <w:fldChar w:fldCharType="separate"/>
      </w:r>
      <w:r w:rsidR="0033377D">
        <w:rPr>
          <w:b/>
          <w:bCs/>
          <w:noProof/>
          <w:sz w:val="23"/>
          <w:szCs w:val="23"/>
        </w:rPr>
        <w:t>(Booth, Hannes, Harden, Harris, &amp; Tong, 2014)</w:t>
      </w:r>
      <w:r w:rsidR="0033377D">
        <w:rPr>
          <w:b/>
          <w:bCs/>
          <w:sz w:val="23"/>
          <w:szCs w:val="23"/>
        </w:rPr>
        <w:fldChar w:fldCharType="end"/>
      </w:r>
    </w:p>
    <w:p w14:paraId="2DD17AAB" w14:textId="1FD70F0E" w:rsidR="00D351A1" w:rsidRPr="00D351A1" w:rsidRDefault="00D351A1" w:rsidP="00D351A1">
      <w:pPr>
        <w:pStyle w:val="Heading2"/>
        <w:rPr>
          <w:sz w:val="24"/>
          <w:szCs w:val="24"/>
        </w:rPr>
      </w:pPr>
      <w:r w:rsidRPr="3C36E65B">
        <w:rPr>
          <w:sz w:val="24"/>
          <w:szCs w:val="24"/>
        </w:rPr>
        <w:t>Mothers’ perspectives: daily life when your child has sensory processing differences.</w:t>
      </w:r>
    </w:p>
    <w:p w14:paraId="545ED188" w14:textId="77777777" w:rsidR="00D351A1" w:rsidRDefault="00D351A1" w:rsidP="00330590">
      <w:pPr>
        <w:pStyle w:val="Default"/>
        <w:rPr>
          <w:sz w:val="23"/>
          <w:szCs w:val="23"/>
        </w:rPr>
      </w:pPr>
    </w:p>
    <w:tbl>
      <w:tblPr>
        <w:tblW w:w="9039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709"/>
        <w:gridCol w:w="4678"/>
        <w:gridCol w:w="1276"/>
      </w:tblGrid>
      <w:tr w:rsidR="00330590" w:rsidRPr="00330590" w14:paraId="23852D99" w14:textId="521A15B9" w:rsidTr="009969E7">
        <w:trPr>
          <w:trHeight w:val="263"/>
        </w:trPr>
        <w:tc>
          <w:tcPr>
            <w:tcW w:w="2376" w:type="dxa"/>
          </w:tcPr>
          <w:p w14:paraId="59A02F25" w14:textId="7B368171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  <w:b/>
                <w:bCs/>
              </w:rPr>
              <w:t xml:space="preserve">Topic </w:t>
            </w:r>
          </w:p>
        </w:tc>
        <w:tc>
          <w:tcPr>
            <w:tcW w:w="709" w:type="dxa"/>
          </w:tcPr>
          <w:p w14:paraId="713D7B80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  <w:b/>
                <w:bCs/>
              </w:rPr>
              <w:t xml:space="preserve">Item No. </w:t>
            </w:r>
          </w:p>
        </w:tc>
        <w:tc>
          <w:tcPr>
            <w:tcW w:w="4678" w:type="dxa"/>
          </w:tcPr>
          <w:p w14:paraId="2677FA7A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  <w:b/>
                <w:bCs/>
              </w:rPr>
              <w:t xml:space="preserve">Guide Questions/Description </w:t>
            </w:r>
          </w:p>
          <w:p w14:paraId="4C70EEC7" w14:textId="2A29BD1F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5A8372" w14:textId="2368E814" w:rsidR="00330590" w:rsidRPr="00330590" w:rsidRDefault="00330590" w:rsidP="00330590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330590">
              <w:rPr>
                <w:rFonts w:ascii="Times New Roman" w:hAnsi="Times New Roman" w:cs="Times New Roman"/>
                <w:b/>
                <w:bCs/>
              </w:rPr>
              <w:t>Reported on Page No.</w:t>
            </w:r>
          </w:p>
        </w:tc>
      </w:tr>
      <w:tr w:rsidR="00330590" w:rsidRPr="00330590" w14:paraId="0D02BCD8" w14:textId="61E43EAB" w:rsidTr="009969E7">
        <w:trPr>
          <w:trHeight w:val="240"/>
        </w:trPr>
        <w:tc>
          <w:tcPr>
            <w:tcW w:w="7763" w:type="dxa"/>
            <w:gridSpan w:val="3"/>
          </w:tcPr>
          <w:p w14:paraId="4733103D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  <w:b/>
                <w:bCs/>
              </w:rPr>
              <w:t xml:space="preserve">Domain 1: Research team and reflexivity </w:t>
            </w:r>
          </w:p>
        </w:tc>
        <w:tc>
          <w:tcPr>
            <w:tcW w:w="1276" w:type="dxa"/>
          </w:tcPr>
          <w:p w14:paraId="5D3B9FAF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30590" w:rsidRPr="00330590" w14:paraId="2C2191EA" w14:textId="4F3BC51B" w:rsidTr="009969E7">
        <w:trPr>
          <w:trHeight w:val="99"/>
        </w:trPr>
        <w:tc>
          <w:tcPr>
            <w:tcW w:w="7763" w:type="dxa"/>
            <w:gridSpan w:val="3"/>
          </w:tcPr>
          <w:p w14:paraId="3D13654A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  <w:i/>
                <w:iCs/>
              </w:rPr>
              <w:t xml:space="preserve">Personal characteristics </w:t>
            </w:r>
          </w:p>
        </w:tc>
        <w:tc>
          <w:tcPr>
            <w:tcW w:w="1276" w:type="dxa"/>
          </w:tcPr>
          <w:p w14:paraId="218F4CF0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0590" w:rsidRPr="00330590" w14:paraId="24E942E0" w14:textId="450FBFAE" w:rsidTr="009969E7">
        <w:trPr>
          <w:trHeight w:val="99"/>
        </w:trPr>
        <w:tc>
          <w:tcPr>
            <w:tcW w:w="2376" w:type="dxa"/>
          </w:tcPr>
          <w:p w14:paraId="1EE7832B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</w:rPr>
              <w:t xml:space="preserve">Interviewer/facilitator </w:t>
            </w:r>
          </w:p>
        </w:tc>
        <w:tc>
          <w:tcPr>
            <w:tcW w:w="709" w:type="dxa"/>
          </w:tcPr>
          <w:p w14:paraId="329FD533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678" w:type="dxa"/>
          </w:tcPr>
          <w:p w14:paraId="38C2D16E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1276" w:type="dxa"/>
          </w:tcPr>
          <w:p w14:paraId="0DF97612" w14:textId="3FBE2F13" w:rsidR="00330590" w:rsidRPr="00330590" w:rsidRDefault="004E2A38">
            <w:pPr>
              <w:pStyle w:val="Default"/>
              <w:rPr>
                <w:rFonts w:ascii="Times New Roman" w:hAnsi="Times New Roman" w:cs="Times New Roman"/>
              </w:rPr>
            </w:pPr>
            <w:r w:rsidRPr="00B175FE">
              <w:rPr>
                <w:rFonts w:ascii="Times New Roman" w:hAnsi="Times New Roman" w:cs="Times New Roman"/>
                <w:highlight w:val="yellow"/>
              </w:rPr>
              <w:t>4</w:t>
            </w:r>
          </w:p>
        </w:tc>
      </w:tr>
      <w:tr w:rsidR="00330590" w:rsidRPr="00330590" w14:paraId="1B652A6F" w14:textId="1C5BB665" w:rsidTr="009969E7">
        <w:trPr>
          <w:trHeight w:val="99"/>
        </w:trPr>
        <w:tc>
          <w:tcPr>
            <w:tcW w:w="2376" w:type="dxa"/>
          </w:tcPr>
          <w:p w14:paraId="23B76404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</w:rPr>
              <w:t xml:space="preserve">Credentials </w:t>
            </w:r>
          </w:p>
        </w:tc>
        <w:tc>
          <w:tcPr>
            <w:tcW w:w="709" w:type="dxa"/>
          </w:tcPr>
          <w:p w14:paraId="4D84C2B9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678" w:type="dxa"/>
          </w:tcPr>
          <w:p w14:paraId="792F01CE" w14:textId="77777777" w:rsidR="00330590" w:rsidRPr="00330590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330590">
              <w:rPr>
                <w:rFonts w:ascii="Times New Roman" w:hAnsi="Times New Roman" w:cs="Times New Roman"/>
              </w:rPr>
              <w:t xml:space="preserve">What were the researcher’s credentials? E.g. PhD, MD </w:t>
            </w:r>
          </w:p>
        </w:tc>
        <w:tc>
          <w:tcPr>
            <w:tcW w:w="1276" w:type="dxa"/>
          </w:tcPr>
          <w:p w14:paraId="68E49231" w14:textId="01555046" w:rsidR="00330590" w:rsidRPr="00330590" w:rsidRDefault="00A332EA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351A1">
              <w:rPr>
                <w:rFonts w:ascii="Times New Roman" w:hAnsi="Times New Roman" w:cs="Times New Roman"/>
              </w:rPr>
              <w:t>/ Title page</w:t>
            </w:r>
          </w:p>
        </w:tc>
      </w:tr>
      <w:tr w:rsidR="00330590" w:rsidRPr="009D3548" w14:paraId="19BCA527" w14:textId="59B5A2E5" w:rsidTr="009969E7">
        <w:trPr>
          <w:trHeight w:val="99"/>
        </w:trPr>
        <w:tc>
          <w:tcPr>
            <w:tcW w:w="2376" w:type="dxa"/>
          </w:tcPr>
          <w:p w14:paraId="13199BB3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709" w:type="dxa"/>
          </w:tcPr>
          <w:p w14:paraId="5876DE6B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678" w:type="dxa"/>
          </w:tcPr>
          <w:p w14:paraId="633F9825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1276" w:type="dxa"/>
          </w:tcPr>
          <w:p w14:paraId="7B6C03F4" w14:textId="1A2CC873" w:rsidR="00330590" w:rsidRPr="009D3548" w:rsidRDefault="00A332EA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3</w:t>
            </w:r>
          </w:p>
        </w:tc>
      </w:tr>
      <w:tr w:rsidR="00330590" w:rsidRPr="009D3548" w14:paraId="4B96C3F7" w14:textId="63B73F55" w:rsidTr="009969E7">
        <w:trPr>
          <w:trHeight w:val="99"/>
        </w:trPr>
        <w:tc>
          <w:tcPr>
            <w:tcW w:w="2376" w:type="dxa"/>
          </w:tcPr>
          <w:p w14:paraId="7518773F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709" w:type="dxa"/>
          </w:tcPr>
          <w:p w14:paraId="46A3A0ED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4678" w:type="dxa"/>
          </w:tcPr>
          <w:p w14:paraId="0E617373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1276" w:type="dxa"/>
          </w:tcPr>
          <w:p w14:paraId="376EFF6D" w14:textId="3EFBBF59" w:rsidR="00330590" w:rsidRPr="009D3548" w:rsidRDefault="00A332EA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3</w:t>
            </w:r>
          </w:p>
        </w:tc>
      </w:tr>
      <w:tr w:rsidR="00330590" w:rsidRPr="009D3548" w14:paraId="374D354B" w14:textId="580C77A2" w:rsidTr="009969E7">
        <w:trPr>
          <w:trHeight w:val="99"/>
        </w:trPr>
        <w:tc>
          <w:tcPr>
            <w:tcW w:w="2376" w:type="dxa"/>
          </w:tcPr>
          <w:p w14:paraId="71E8B59E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Experience and training </w:t>
            </w:r>
          </w:p>
        </w:tc>
        <w:tc>
          <w:tcPr>
            <w:tcW w:w="709" w:type="dxa"/>
          </w:tcPr>
          <w:p w14:paraId="078C54E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4678" w:type="dxa"/>
          </w:tcPr>
          <w:p w14:paraId="2DA1E7F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1276" w:type="dxa"/>
          </w:tcPr>
          <w:p w14:paraId="048AD3CF" w14:textId="1FD8271F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3</w:t>
            </w:r>
          </w:p>
        </w:tc>
      </w:tr>
      <w:tr w:rsidR="00330590" w:rsidRPr="009D3548" w14:paraId="793A00DB" w14:textId="18227152" w:rsidTr="009969E7">
        <w:trPr>
          <w:trHeight w:val="240"/>
        </w:trPr>
        <w:tc>
          <w:tcPr>
            <w:tcW w:w="7763" w:type="dxa"/>
            <w:gridSpan w:val="3"/>
          </w:tcPr>
          <w:p w14:paraId="28023F1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i/>
                <w:iCs/>
              </w:rPr>
              <w:t xml:space="preserve">Relationship with participants </w:t>
            </w:r>
          </w:p>
        </w:tc>
        <w:tc>
          <w:tcPr>
            <w:tcW w:w="1276" w:type="dxa"/>
          </w:tcPr>
          <w:p w14:paraId="747DF1BD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0590" w:rsidRPr="009D3548" w14:paraId="0E06C884" w14:textId="5B8EFD93" w:rsidTr="009969E7">
        <w:trPr>
          <w:trHeight w:val="99"/>
        </w:trPr>
        <w:tc>
          <w:tcPr>
            <w:tcW w:w="2376" w:type="dxa"/>
          </w:tcPr>
          <w:p w14:paraId="413FCCAB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Relationship established </w:t>
            </w:r>
          </w:p>
        </w:tc>
        <w:tc>
          <w:tcPr>
            <w:tcW w:w="709" w:type="dxa"/>
          </w:tcPr>
          <w:p w14:paraId="479B8061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4678" w:type="dxa"/>
          </w:tcPr>
          <w:p w14:paraId="3398F549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1276" w:type="dxa"/>
          </w:tcPr>
          <w:p w14:paraId="5B7F7ACA" w14:textId="35FBF542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0D5260CA" w14:textId="5F9C4B7F" w:rsidTr="009969E7">
        <w:trPr>
          <w:trHeight w:val="240"/>
        </w:trPr>
        <w:tc>
          <w:tcPr>
            <w:tcW w:w="2376" w:type="dxa"/>
          </w:tcPr>
          <w:p w14:paraId="35471F02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Participant knowledge of the interviewer </w:t>
            </w:r>
          </w:p>
        </w:tc>
        <w:tc>
          <w:tcPr>
            <w:tcW w:w="709" w:type="dxa"/>
          </w:tcPr>
          <w:p w14:paraId="047D6C44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4678" w:type="dxa"/>
          </w:tcPr>
          <w:p w14:paraId="5AAF2CB1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76" w:type="dxa"/>
          </w:tcPr>
          <w:p w14:paraId="5E0BE0A4" w14:textId="3676DD34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</w:t>
            </w:r>
          </w:p>
        </w:tc>
      </w:tr>
      <w:tr w:rsidR="00330590" w:rsidRPr="009D3548" w14:paraId="35182CF8" w14:textId="20506E4C" w:rsidTr="009969E7">
        <w:trPr>
          <w:trHeight w:val="240"/>
        </w:trPr>
        <w:tc>
          <w:tcPr>
            <w:tcW w:w="2376" w:type="dxa"/>
          </w:tcPr>
          <w:p w14:paraId="2C57DAB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Interviewer characteristics </w:t>
            </w:r>
          </w:p>
        </w:tc>
        <w:tc>
          <w:tcPr>
            <w:tcW w:w="709" w:type="dxa"/>
          </w:tcPr>
          <w:p w14:paraId="416F1E5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4678" w:type="dxa"/>
          </w:tcPr>
          <w:p w14:paraId="5EEC94E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at characteristics were reported about the inter viewer/facilitator? e.g. Bias, assumptions, </w:t>
            </w:r>
            <w:proofErr w:type="gramStart"/>
            <w:r w:rsidRPr="009D3548">
              <w:rPr>
                <w:rFonts w:ascii="Times New Roman" w:hAnsi="Times New Roman" w:cs="Times New Roman"/>
              </w:rPr>
              <w:t>reasons</w:t>
            </w:r>
            <w:proofErr w:type="gramEnd"/>
            <w:r w:rsidRPr="009D3548">
              <w:rPr>
                <w:rFonts w:ascii="Times New Roman" w:hAnsi="Times New Roman" w:cs="Times New Roman"/>
              </w:rPr>
              <w:t xml:space="preserve"> and interests in the research topic </w:t>
            </w:r>
          </w:p>
        </w:tc>
        <w:tc>
          <w:tcPr>
            <w:tcW w:w="1276" w:type="dxa"/>
          </w:tcPr>
          <w:p w14:paraId="4273A996" w14:textId="2902A35F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3/6</w:t>
            </w:r>
          </w:p>
        </w:tc>
      </w:tr>
      <w:tr w:rsidR="00330590" w:rsidRPr="009D3548" w14:paraId="4175D156" w14:textId="5C512BBA" w:rsidTr="009969E7">
        <w:trPr>
          <w:trHeight w:val="99"/>
        </w:trPr>
        <w:tc>
          <w:tcPr>
            <w:tcW w:w="7763" w:type="dxa"/>
            <w:gridSpan w:val="3"/>
          </w:tcPr>
          <w:p w14:paraId="7B81E68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b/>
                <w:bCs/>
              </w:rPr>
              <w:t xml:space="preserve">Domain 2: Study design </w:t>
            </w:r>
          </w:p>
        </w:tc>
        <w:tc>
          <w:tcPr>
            <w:tcW w:w="1276" w:type="dxa"/>
          </w:tcPr>
          <w:p w14:paraId="5B5AF64D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30590" w:rsidRPr="009D3548" w14:paraId="179B9E67" w14:textId="03B4B05A" w:rsidTr="009969E7">
        <w:trPr>
          <w:trHeight w:val="99"/>
        </w:trPr>
        <w:tc>
          <w:tcPr>
            <w:tcW w:w="7763" w:type="dxa"/>
            <w:gridSpan w:val="3"/>
          </w:tcPr>
          <w:p w14:paraId="5FECB9A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i/>
                <w:iCs/>
              </w:rPr>
              <w:t xml:space="preserve">Theoretical framework </w:t>
            </w:r>
          </w:p>
        </w:tc>
        <w:tc>
          <w:tcPr>
            <w:tcW w:w="1276" w:type="dxa"/>
          </w:tcPr>
          <w:p w14:paraId="0101D4DD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0590" w:rsidRPr="009D3548" w14:paraId="3AB93310" w14:textId="766AFF4F" w:rsidTr="009969E7">
        <w:trPr>
          <w:trHeight w:val="380"/>
        </w:trPr>
        <w:tc>
          <w:tcPr>
            <w:tcW w:w="2376" w:type="dxa"/>
          </w:tcPr>
          <w:p w14:paraId="4818A19F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Methodological orientation and Theory </w:t>
            </w:r>
          </w:p>
        </w:tc>
        <w:tc>
          <w:tcPr>
            <w:tcW w:w="709" w:type="dxa"/>
          </w:tcPr>
          <w:p w14:paraId="73FD202F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4678" w:type="dxa"/>
          </w:tcPr>
          <w:p w14:paraId="50C89998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276" w:type="dxa"/>
          </w:tcPr>
          <w:p w14:paraId="17750F44" w14:textId="6298F553" w:rsidR="00330590" w:rsidRPr="009D3548" w:rsidRDefault="00D351A1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3,</w:t>
            </w:r>
            <w:r w:rsidR="00A332EA" w:rsidRPr="009D3548">
              <w:rPr>
                <w:rFonts w:ascii="Times New Roman" w:hAnsi="Times New Roman" w:cs="Times New Roman"/>
              </w:rPr>
              <w:t>4,</w:t>
            </w:r>
            <w:r w:rsidRPr="009D3548">
              <w:rPr>
                <w:rFonts w:ascii="Times New Roman" w:hAnsi="Times New Roman" w:cs="Times New Roman"/>
              </w:rPr>
              <w:t>5</w:t>
            </w:r>
          </w:p>
        </w:tc>
      </w:tr>
      <w:tr w:rsidR="00330590" w:rsidRPr="009D3548" w14:paraId="13598607" w14:textId="58C34CC1" w:rsidTr="009969E7">
        <w:trPr>
          <w:trHeight w:val="99"/>
        </w:trPr>
        <w:tc>
          <w:tcPr>
            <w:tcW w:w="7763" w:type="dxa"/>
            <w:gridSpan w:val="3"/>
          </w:tcPr>
          <w:p w14:paraId="6DE8B44B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i/>
                <w:iCs/>
              </w:rPr>
              <w:t xml:space="preserve">Participant selection </w:t>
            </w:r>
          </w:p>
        </w:tc>
        <w:tc>
          <w:tcPr>
            <w:tcW w:w="1276" w:type="dxa"/>
          </w:tcPr>
          <w:p w14:paraId="628876BD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0590" w:rsidRPr="009D3548" w14:paraId="35AEC9BC" w14:textId="43C37726" w:rsidTr="009969E7">
        <w:trPr>
          <w:trHeight w:val="240"/>
        </w:trPr>
        <w:tc>
          <w:tcPr>
            <w:tcW w:w="2376" w:type="dxa"/>
          </w:tcPr>
          <w:p w14:paraId="6C7779DB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Sampling </w:t>
            </w:r>
          </w:p>
        </w:tc>
        <w:tc>
          <w:tcPr>
            <w:tcW w:w="709" w:type="dxa"/>
          </w:tcPr>
          <w:p w14:paraId="3E8AB30E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4678" w:type="dxa"/>
          </w:tcPr>
          <w:p w14:paraId="6A03FA86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1276" w:type="dxa"/>
          </w:tcPr>
          <w:p w14:paraId="40D074BC" w14:textId="5679E66A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3DDC78AB" w14:textId="7D0E42AA" w:rsidTr="009969E7">
        <w:trPr>
          <w:trHeight w:val="240"/>
        </w:trPr>
        <w:tc>
          <w:tcPr>
            <w:tcW w:w="2376" w:type="dxa"/>
          </w:tcPr>
          <w:p w14:paraId="0D7E1016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Method of approach </w:t>
            </w:r>
          </w:p>
        </w:tc>
        <w:tc>
          <w:tcPr>
            <w:tcW w:w="709" w:type="dxa"/>
          </w:tcPr>
          <w:p w14:paraId="383BC6D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4678" w:type="dxa"/>
          </w:tcPr>
          <w:p w14:paraId="68486F23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How were participants approached? e.g. face-to-face, telephone, mail, email </w:t>
            </w:r>
          </w:p>
        </w:tc>
        <w:tc>
          <w:tcPr>
            <w:tcW w:w="1276" w:type="dxa"/>
          </w:tcPr>
          <w:p w14:paraId="62609296" w14:textId="005CF5B4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61417933" w14:textId="203916B5" w:rsidTr="009969E7">
        <w:trPr>
          <w:trHeight w:val="99"/>
        </w:trPr>
        <w:tc>
          <w:tcPr>
            <w:tcW w:w="2376" w:type="dxa"/>
          </w:tcPr>
          <w:p w14:paraId="4E0E01A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709" w:type="dxa"/>
          </w:tcPr>
          <w:p w14:paraId="0A61383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4678" w:type="dxa"/>
          </w:tcPr>
          <w:p w14:paraId="4EB718DB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1276" w:type="dxa"/>
          </w:tcPr>
          <w:p w14:paraId="313F63CC" w14:textId="0ECC688B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5</w:t>
            </w:r>
          </w:p>
        </w:tc>
      </w:tr>
      <w:tr w:rsidR="00330590" w:rsidRPr="009D3548" w14:paraId="0E494F6D" w14:textId="3F512633" w:rsidTr="009969E7">
        <w:trPr>
          <w:trHeight w:val="99"/>
        </w:trPr>
        <w:tc>
          <w:tcPr>
            <w:tcW w:w="2376" w:type="dxa"/>
          </w:tcPr>
          <w:p w14:paraId="27D38C18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Non-participation </w:t>
            </w:r>
          </w:p>
        </w:tc>
        <w:tc>
          <w:tcPr>
            <w:tcW w:w="709" w:type="dxa"/>
          </w:tcPr>
          <w:p w14:paraId="79B24424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4678" w:type="dxa"/>
          </w:tcPr>
          <w:p w14:paraId="46ED0799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1276" w:type="dxa"/>
          </w:tcPr>
          <w:p w14:paraId="3CC697B4" w14:textId="11788498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5</w:t>
            </w:r>
          </w:p>
        </w:tc>
      </w:tr>
      <w:tr w:rsidR="00330590" w:rsidRPr="009D3548" w14:paraId="0ED3740C" w14:textId="74BAF2B1" w:rsidTr="009969E7">
        <w:trPr>
          <w:trHeight w:val="99"/>
        </w:trPr>
        <w:tc>
          <w:tcPr>
            <w:tcW w:w="7763" w:type="dxa"/>
            <w:gridSpan w:val="3"/>
          </w:tcPr>
          <w:p w14:paraId="2D78D015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i/>
                <w:iCs/>
              </w:rPr>
              <w:t xml:space="preserve">Setting </w:t>
            </w:r>
          </w:p>
        </w:tc>
        <w:tc>
          <w:tcPr>
            <w:tcW w:w="1276" w:type="dxa"/>
          </w:tcPr>
          <w:p w14:paraId="606C3D6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0590" w:rsidRPr="009D3548" w14:paraId="4AD1CE9D" w14:textId="0C092245" w:rsidTr="009969E7">
        <w:trPr>
          <w:trHeight w:val="99"/>
        </w:trPr>
        <w:tc>
          <w:tcPr>
            <w:tcW w:w="2376" w:type="dxa"/>
          </w:tcPr>
          <w:p w14:paraId="6117AF99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Setting of data collection </w:t>
            </w:r>
          </w:p>
        </w:tc>
        <w:tc>
          <w:tcPr>
            <w:tcW w:w="709" w:type="dxa"/>
          </w:tcPr>
          <w:p w14:paraId="64B8661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4678" w:type="dxa"/>
          </w:tcPr>
          <w:p w14:paraId="11321EB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ere was the data collected? e.g. home, clinic, workplace </w:t>
            </w:r>
          </w:p>
        </w:tc>
        <w:tc>
          <w:tcPr>
            <w:tcW w:w="1276" w:type="dxa"/>
          </w:tcPr>
          <w:p w14:paraId="685DCD63" w14:textId="3B9A931B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5</w:t>
            </w:r>
          </w:p>
        </w:tc>
      </w:tr>
      <w:tr w:rsidR="00330590" w:rsidRPr="009D3548" w14:paraId="560F94C2" w14:textId="706F7591" w:rsidTr="009969E7">
        <w:trPr>
          <w:trHeight w:val="240"/>
        </w:trPr>
        <w:tc>
          <w:tcPr>
            <w:tcW w:w="2376" w:type="dxa"/>
          </w:tcPr>
          <w:p w14:paraId="6DF03F5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lastRenderedPageBreak/>
              <w:t xml:space="preserve">Presence of non-participants </w:t>
            </w:r>
          </w:p>
        </w:tc>
        <w:tc>
          <w:tcPr>
            <w:tcW w:w="709" w:type="dxa"/>
          </w:tcPr>
          <w:p w14:paraId="34BAD26F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4678" w:type="dxa"/>
          </w:tcPr>
          <w:p w14:paraId="7E27C07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1276" w:type="dxa"/>
          </w:tcPr>
          <w:p w14:paraId="37B9FB69" w14:textId="09005B6E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5</w:t>
            </w:r>
          </w:p>
        </w:tc>
      </w:tr>
      <w:tr w:rsidR="00330590" w:rsidRPr="009D3548" w14:paraId="407E0567" w14:textId="77ED73B2" w:rsidTr="009969E7">
        <w:trPr>
          <w:trHeight w:val="240"/>
        </w:trPr>
        <w:tc>
          <w:tcPr>
            <w:tcW w:w="2376" w:type="dxa"/>
          </w:tcPr>
          <w:p w14:paraId="2ECAB65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escription of sample </w:t>
            </w:r>
          </w:p>
        </w:tc>
        <w:tc>
          <w:tcPr>
            <w:tcW w:w="709" w:type="dxa"/>
          </w:tcPr>
          <w:p w14:paraId="31C0DAC1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4678" w:type="dxa"/>
          </w:tcPr>
          <w:p w14:paraId="4E94E0B9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1276" w:type="dxa"/>
          </w:tcPr>
          <w:p w14:paraId="05FF551F" w14:textId="5CDFB17D" w:rsidR="00330590" w:rsidRPr="009D3548" w:rsidRDefault="00D351A1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4/ Table 1</w:t>
            </w:r>
          </w:p>
        </w:tc>
      </w:tr>
      <w:tr w:rsidR="00330590" w:rsidRPr="009D3548" w14:paraId="107F9483" w14:textId="1E7BF429" w:rsidTr="009969E7">
        <w:trPr>
          <w:trHeight w:val="99"/>
        </w:trPr>
        <w:tc>
          <w:tcPr>
            <w:tcW w:w="7763" w:type="dxa"/>
            <w:gridSpan w:val="3"/>
          </w:tcPr>
          <w:p w14:paraId="3DA22559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i/>
                <w:iCs/>
              </w:rPr>
              <w:t xml:space="preserve">Data collection </w:t>
            </w:r>
          </w:p>
        </w:tc>
        <w:tc>
          <w:tcPr>
            <w:tcW w:w="1276" w:type="dxa"/>
          </w:tcPr>
          <w:p w14:paraId="2508E19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0590" w:rsidRPr="009D3548" w14:paraId="6DB16A42" w14:textId="3BED1503" w:rsidTr="009969E7">
        <w:trPr>
          <w:trHeight w:val="240"/>
        </w:trPr>
        <w:tc>
          <w:tcPr>
            <w:tcW w:w="2376" w:type="dxa"/>
          </w:tcPr>
          <w:p w14:paraId="09711C84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Interview guide </w:t>
            </w:r>
          </w:p>
        </w:tc>
        <w:tc>
          <w:tcPr>
            <w:tcW w:w="709" w:type="dxa"/>
          </w:tcPr>
          <w:p w14:paraId="535FACE6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4678" w:type="dxa"/>
          </w:tcPr>
          <w:p w14:paraId="1878CF32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1276" w:type="dxa"/>
          </w:tcPr>
          <w:p w14:paraId="5831F750" w14:textId="6D63EF40" w:rsidR="00330590" w:rsidRPr="009D3548" w:rsidRDefault="00D351A1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5</w:t>
            </w:r>
            <w:r w:rsidR="00B175FE" w:rsidRPr="009D3548">
              <w:rPr>
                <w:rFonts w:ascii="Times New Roman" w:hAnsi="Times New Roman" w:cs="Times New Roman"/>
              </w:rPr>
              <w:t>/ Table 2</w:t>
            </w:r>
          </w:p>
        </w:tc>
      </w:tr>
      <w:tr w:rsidR="00330590" w:rsidRPr="009D3548" w14:paraId="338AF728" w14:textId="272D6991" w:rsidTr="009969E7">
        <w:trPr>
          <w:trHeight w:val="99"/>
        </w:trPr>
        <w:tc>
          <w:tcPr>
            <w:tcW w:w="2376" w:type="dxa"/>
          </w:tcPr>
          <w:p w14:paraId="4A464F8D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Repeat interviews </w:t>
            </w:r>
          </w:p>
        </w:tc>
        <w:tc>
          <w:tcPr>
            <w:tcW w:w="709" w:type="dxa"/>
          </w:tcPr>
          <w:p w14:paraId="0666AB85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4678" w:type="dxa"/>
          </w:tcPr>
          <w:p w14:paraId="2BCEB1E2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ere repeat inter views carried out? If yes, how many? </w:t>
            </w:r>
          </w:p>
        </w:tc>
        <w:tc>
          <w:tcPr>
            <w:tcW w:w="1276" w:type="dxa"/>
          </w:tcPr>
          <w:p w14:paraId="117A7AF8" w14:textId="5A629A3A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4-5</w:t>
            </w:r>
          </w:p>
        </w:tc>
      </w:tr>
      <w:tr w:rsidR="00330590" w:rsidRPr="009D3548" w14:paraId="0ED8626E" w14:textId="389B5136" w:rsidTr="009969E7">
        <w:trPr>
          <w:trHeight w:val="99"/>
        </w:trPr>
        <w:tc>
          <w:tcPr>
            <w:tcW w:w="2376" w:type="dxa"/>
          </w:tcPr>
          <w:p w14:paraId="75387B04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Audio/visual recording </w:t>
            </w:r>
          </w:p>
        </w:tc>
        <w:tc>
          <w:tcPr>
            <w:tcW w:w="709" w:type="dxa"/>
          </w:tcPr>
          <w:p w14:paraId="12D43F38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4678" w:type="dxa"/>
          </w:tcPr>
          <w:p w14:paraId="7389F712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1276" w:type="dxa"/>
          </w:tcPr>
          <w:p w14:paraId="0EA001D6" w14:textId="4E621F64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510E5019" w14:textId="1A08B720" w:rsidTr="009969E7">
        <w:trPr>
          <w:trHeight w:val="99"/>
        </w:trPr>
        <w:tc>
          <w:tcPr>
            <w:tcW w:w="2376" w:type="dxa"/>
          </w:tcPr>
          <w:p w14:paraId="1E44D73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Field notes </w:t>
            </w:r>
          </w:p>
        </w:tc>
        <w:tc>
          <w:tcPr>
            <w:tcW w:w="709" w:type="dxa"/>
          </w:tcPr>
          <w:p w14:paraId="5201879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4678" w:type="dxa"/>
          </w:tcPr>
          <w:p w14:paraId="1FBA81B2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ere field notes made during and/or after the </w:t>
            </w:r>
            <w:proofErr w:type="spellStart"/>
            <w:r w:rsidRPr="009D3548">
              <w:rPr>
                <w:rFonts w:ascii="Times New Roman" w:hAnsi="Times New Roman" w:cs="Times New Roman"/>
              </w:rPr>
              <w:t>inter view</w:t>
            </w:r>
            <w:proofErr w:type="spellEnd"/>
            <w:r w:rsidRPr="009D3548">
              <w:rPr>
                <w:rFonts w:ascii="Times New Roman" w:hAnsi="Times New Roman" w:cs="Times New Roman"/>
              </w:rPr>
              <w:t xml:space="preserve"> or focus group? </w:t>
            </w:r>
          </w:p>
        </w:tc>
        <w:tc>
          <w:tcPr>
            <w:tcW w:w="1276" w:type="dxa"/>
          </w:tcPr>
          <w:p w14:paraId="799B9F88" w14:textId="36315225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2B028D72" w14:textId="74EA6A13" w:rsidTr="009969E7">
        <w:trPr>
          <w:trHeight w:val="99"/>
        </w:trPr>
        <w:tc>
          <w:tcPr>
            <w:tcW w:w="2376" w:type="dxa"/>
          </w:tcPr>
          <w:p w14:paraId="2D239F08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709" w:type="dxa"/>
          </w:tcPr>
          <w:p w14:paraId="4A98C87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4678" w:type="dxa"/>
          </w:tcPr>
          <w:p w14:paraId="624FD09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at was the duration of the inter views or focus group? </w:t>
            </w:r>
          </w:p>
        </w:tc>
        <w:tc>
          <w:tcPr>
            <w:tcW w:w="1276" w:type="dxa"/>
          </w:tcPr>
          <w:p w14:paraId="6A8B0E6F" w14:textId="399D18B9" w:rsidR="00330590" w:rsidRPr="009D3548" w:rsidRDefault="00D351A1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1CE8B2EB" w14:textId="3D889ED9" w:rsidTr="009969E7">
        <w:trPr>
          <w:trHeight w:val="99"/>
        </w:trPr>
        <w:tc>
          <w:tcPr>
            <w:tcW w:w="2376" w:type="dxa"/>
          </w:tcPr>
          <w:p w14:paraId="1BF91EA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ata saturation </w:t>
            </w:r>
          </w:p>
        </w:tc>
        <w:tc>
          <w:tcPr>
            <w:tcW w:w="709" w:type="dxa"/>
          </w:tcPr>
          <w:p w14:paraId="3F1A27D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4678" w:type="dxa"/>
          </w:tcPr>
          <w:p w14:paraId="697732E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1276" w:type="dxa"/>
          </w:tcPr>
          <w:p w14:paraId="1C7ACFF8" w14:textId="4D3EEF36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</w:t>
            </w:r>
          </w:p>
        </w:tc>
      </w:tr>
      <w:tr w:rsidR="00330590" w:rsidRPr="009D3548" w14:paraId="0A761396" w14:textId="4440BA83" w:rsidTr="009969E7">
        <w:trPr>
          <w:trHeight w:val="99"/>
        </w:trPr>
        <w:tc>
          <w:tcPr>
            <w:tcW w:w="2376" w:type="dxa"/>
          </w:tcPr>
          <w:p w14:paraId="2624A389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Transcripts returned </w:t>
            </w:r>
          </w:p>
        </w:tc>
        <w:tc>
          <w:tcPr>
            <w:tcW w:w="709" w:type="dxa"/>
          </w:tcPr>
          <w:p w14:paraId="66A2812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4678" w:type="dxa"/>
          </w:tcPr>
          <w:p w14:paraId="0341B2D4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ere transcripts returned to participants for comment and/or </w:t>
            </w:r>
          </w:p>
        </w:tc>
        <w:tc>
          <w:tcPr>
            <w:tcW w:w="1276" w:type="dxa"/>
          </w:tcPr>
          <w:p w14:paraId="5D3BEC77" w14:textId="1C0A2FEA" w:rsidR="00330590" w:rsidRPr="009D3548" w:rsidRDefault="00D351A1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5</w:t>
            </w:r>
          </w:p>
        </w:tc>
      </w:tr>
      <w:tr w:rsidR="00330590" w:rsidRPr="009D3548" w14:paraId="04227714" w14:textId="5EEB7EB3" w:rsidTr="009969E7">
        <w:trPr>
          <w:trHeight w:val="240"/>
        </w:trPr>
        <w:tc>
          <w:tcPr>
            <w:tcW w:w="7763" w:type="dxa"/>
            <w:gridSpan w:val="3"/>
          </w:tcPr>
          <w:p w14:paraId="4C73737E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b/>
                <w:bCs/>
              </w:rPr>
              <w:t xml:space="preserve">Domain 3: analysis and findings </w:t>
            </w:r>
          </w:p>
        </w:tc>
        <w:tc>
          <w:tcPr>
            <w:tcW w:w="1276" w:type="dxa"/>
          </w:tcPr>
          <w:p w14:paraId="0B688155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30590" w:rsidRPr="009D3548" w14:paraId="3D224FFB" w14:textId="4336475C" w:rsidTr="009969E7">
        <w:trPr>
          <w:trHeight w:val="99"/>
        </w:trPr>
        <w:tc>
          <w:tcPr>
            <w:tcW w:w="7763" w:type="dxa"/>
            <w:gridSpan w:val="3"/>
          </w:tcPr>
          <w:p w14:paraId="393EE6A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i/>
                <w:iCs/>
              </w:rPr>
              <w:t xml:space="preserve">Data analysis </w:t>
            </w:r>
          </w:p>
        </w:tc>
        <w:tc>
          <w:tcPr>
            <w:tcW w:w="1276" w:type="dxa"/>
          </w:tcPr>
          <w:p w14:paraId="145C7814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0590" w:rsidRPr="009D3548" w14:paraId="0A66C1CB" w14:textId="3A776112" w:rsidTr="009969E7">
        <w:trPr>
          <w:trHeight w:val="99"/>
        </w:trPr>
        <w:tc>
          <w:tcPr>
            <w:tcW w:w="2376" w:type="dxa"/>
          </w:tcPr>
          <w:p w14:paraId="6863317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Number of data coders </w:t>
            </w:r>
          </w:p>
        </w:tc>
        <w:tc>
          <w:tcPr>
            <w:tcW w:w="709" w:type="dxa"/>
          </w:tcPr>
          <w:p w14:paraId="406C8D0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4 </w:t>
            </w:r>
          </w:p>
        </w:tc>
        <w:tc>
          <w:tcPr>
            <w:tcW w:w="4678" w:type="dxa"/>
          </w:tcPr>
          <w:p w14:paraId="1F6BECC3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1276" w:type="dxa"/>
          </w:tcPr>
          <w:p w14:paraId="10D3C629" w14:textId="7EBDC73F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</w:t>
            </w:r>
          </w:p>
        </w:tc>
      </w:tr>
      <w:tr w:rsidR="00330590" w:rsidRPr="009D3548" w14:paraId="041A594A" w14:textId="2765C579" w:rsidTr="009969E7">
        <w:trPr>
          <w:trHeight w:val="240"/>
        </w:trPr>
        <w:tc>
          <w:tcPr>
            <w:tcW w:w="2376" w:type="dxa"/>
          </w:tcPr>
          <w:p w14:paraId="23255121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escription of the coding tree </w:t>
            </w:r>
          </w:p>
        </w:tc>
        <w:tc>
          <w:tcPr>
            <w:tcW w:w="709" w:type="dxa"/>
          </w:tcPr>
          <w:p w14:paraId="69A6244B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4678" w:type="dxa"/>
          </w:tcPr>
          <w:p w14:paraId="25CB522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1276" w:type="dxa"/>
          </w:tcPr>
          <w:p w14:paraId="06557DBD" w14:textId="5CECDDFF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Table </w:t>
            </w:r>
            <w:r w:rsidR="00B175FE" w:rsidRPr="009D3548">
              <w:rPr>
                <w:rFonts w:ascii="Times New Roman" w:hAnsi="Times New Roman" w:cs="Times New Roman"/>
              </w:rPr>
              <w:t>3</w:t>
            </w:r>
          </w:p>
        </w:tc>
      </w:tr>
      <w:tr w:rsidR="00330590" w:rsidRPr="009D3548" w14:paraId="452941A1" w14:textId="18C579C7" w:rsidTr="009969E7">
        <w:trPr>
          <w:trHeight w:val="99"/>
        </w:trPr>
        <w:tc>
          <w:tcPr>
            <w:tcW w:w="2376" w:type="dxa"/>
          </w:tcPr>
          <w:p w14:paraId="01E0203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erivation of themes </w:t>
            </w:r>
          </w:p>
        </w:tc>
        <w:tc>
          <w:tcPr>
            <w:tcW w:w="709" w:type="dxa"/>
          </w:tcPr>
          <w:p w14:paraId="0E3F7CAD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4678" w:type="dxa"/>
          </w:tcPr>
          <w:p w14:paraId="349EA4E9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ere themes identified in advance or derived from the data? </w:t>
            </w:r>
          </w:p>
        </w:tc>
        <w:tc>
          <w:tcPr>
            <w:tcW w:w="1276" w:type="dxa"/>
          </w:tcPr>
          <w:p w14:paraId="6ADD9105" w14:textId="6D933458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</w:t>
            </w:r>
          </w:p>
        </w:tc>
      </w:tr>
      <w:tr w:rsidR="00330590" w:rsidRPr="009D3548" w14:paraId="418ED864" w14:textId="511162D4" w:rsidTr="009969E7">
        <w:trPr>
          <w:trHeight w:val="99"/>
        </w:trPr>
        <w:tc>
          <w:tcPr>
            <w:tcW w:w="2376" w:type="dxa"/>
          </w:tcPr>
          <w:p w14:paraId="5AC7A629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Software </w:t>
            </w:r>
          </w:p>
        </w:tc>
        <w:tc>
          <w:tcPr>
            <w:tcW w:w="709" w:type="dxa"/>
          </w:tcPr>
          <w:p w14:paraId="383E6995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4678" w:type="dxa"/>
          </w:tcPr>
          <w:p w14:paraId="4D65482E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1276" w:type="dxa"/>
          </w:tcPr>
          <w:p w14:paraId="23093C27" w14:textId="590379F4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</w:t>
            </w:r>
          </w:p>
        </w:tc>
      </w:tr>
      <w:tr w:rsidR="00330590" w:rsidRPr="009D3548" w14:paraId="10224213" w14:textId="3455758B" w:rsidTr="009969E7">
        <w:trPr>
          <w:trHeight w:val="99"/>
        </w:trPr>
        <w:tc>
          <w:tcPr>
            <w:tcW w:w="2376" w:type="dxa"/>
          </w:tcPr>
          <w:p w14:paraId="2010395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Participant checking </w:t>
            </w:r>
          </w:p>
        </w:tc>
        <w:tc>
          <w:tcPr>
            <w:tcW w:w="709" w:type="dxa"/>
          </w:tcPr>
          <w:p w14:paraId="29747D3F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4678" w:type="dxa"/>
          </w:tcPr>
          <w:p w14:paraId="74F5AE0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id participants provide feedback on the findings? </w:t>
            </w:r>
          </w:p>
        </w:tc>
        <w:tc>
          <w:tcPr>
            <w:tcW w:w="1276" w:type="dxa"/>
          </w:tcPr>
          <w:p w14:paraId="4D8B1303" w14:textId="0D64DD48" w:rsidR="00330590" w:rsidRPr="009D3548" w:rsidRDefault="00B175FE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</w:t>
            </w:r>
          </w:p>
        </w:tc>
      </w:tr>
      <w:tr w:rsidR="00330590" w:rsidRPr="009D3548" w14:paraId="730EFE90" w14:textId="6B6538CC" w:rsidTr="009969E7">
        <w:trPr>
          <w:trHeight w:val="99"/>
        </w:trPr>
        <w:tc>
          <w:tcPr>
            <w:tcW w:w="7763" w:type="dxa"/>
            <w:gridSpan w:val="3"/>
          </w:tcPr>
          <w:p w14:paraId="0D4D8C60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  <w:i/>
                <w:iCs/>
              </w:rPr>
              <w:t xml:space="preserve">Reporting </w:t>
            </w:r>
          </w:p>
        </w:tc>
        <w:tc>
          <w:tcPr>
            <w:tcW w:w="1276" w:type="dxa"/>
          </w:tcPr>
          <w:p w14:paraId="2540DABB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0590" w:rsidRPr="009D3548" w14:paraId="21F9EB37" w14:textId="4413EBB6" w:rsidTr="009969E7">
        <w:trPr>
          <w:trHeight w:val="240"/>
        </w:trPr>
        <w:tc>
          <w:tcPr>
            <w:tcW w:w="2376" w:type="dxa"/>
          </w:tcPr>
          <w:p w14:paraId="2148C34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Quotations presented </w:t>
            </w:r>
          </w:p>
        </w:tc>
        <w:tc>
          <w:tcPr>
            <w:tcW w:w="709" w:type="dxa"/>
          </w:tcPr>
          <w:p w14:paraId="7F78B3C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29 </w:t>
            </w:r>
          </w:p>
        </w:tc>
        <w:tc>
          <w:tcPr>
            <w:tcW w:w="4678" w:type="dxa"/>
          </w:tcPr>
          <w:p w14:paraId="54963847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276" w:type="dxa"/>
          </w:tcPr>
          <w:p w14:paraId="4B466C4C" w14:textId="66B8725F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-1</w:t>
            </w:r>
            <w:r w:rsidR="00E71166"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0C72303B" w14:textId="67B58EE0" w:rsidTr="009969E7">
        <w:trPr>
          <w:trHeight w:val="99"/>
        </w:trPr>
        <w:tc>
          <w:tcPr>
            <w:tcW w:w="2376" w:type="dxa"/>
          </w:tcPr>
          <w:p w14:paraId="0BC15448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Data and findings consistent </w:t>
            </w:r>
          </w:p>
        </w:tc>
        <w:tc>
          <w:tcPr>
            <w:tcW w:w="709" w:type="dxa"/>
          </w:tcPr>
          <w:p w14:paraId="12CB0395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4678" w:type="dxa"/>
          </w:tcPr>
          <w:p w14:paraId="1155322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as there consistency between the data presented and the findings? </w:t>
            </w:r>
          </w:p>
        </w:tc>
        <w:tc>
          <w:tcPr>
            <w:tcW w:w="1276" w:type="dxa"/>
          </w:tcPr>
          <w:p w14:paraId="3B371D76" w14:textId="5BDD1B19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-1</w:t>
            </w:r>
            <w:r w:rsidR="00E71166"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643F5514" w14:textId="4C721BE5" w:rsidTr="009969E7">
        <w:trPr>
          <w:trHeight w:val="99"/>
        </w:trPr>
        <w:tc>
          <w:tcPr>
            <w:tcW w:w="2376" w:type="dxa"/>
          </w:tcPr>
          <w:p w14:paraId="13B0F90A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Clarity of major themes </w:t>
            </w:r>
          </w:p>
        </w:tc>
        <w:tc>
          <w:tcPr>
            <w:tcW w:w="709" w:type="dxa"/>
          </w:tcPr>
          <w:p w14:paraId="074EB18E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31 </w:t>
            </w:r>
          </w:p>
        </w:tc>
        <w:tc>
          <w:tcPr>
            <w:tcW w:w="4678" w:type="dxa"/>
          </w:tcPr>
          <w:p w14:paraId="70FE3B8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Were major themes clearly presented in the findings? </w:t>
            </w:r>
          </w:p>
        </w:tc>
        <w:tc>
          <w:tcPr>
            <w:tcW w:w="1276" w:type="dxa"/>
          </w:tcPr>
          <w:p w14:paraId="50A50CD6" w14:textId="6936BB91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-1</w:t>
            </w:r>
            <w:r w:rsidR="00E71166" w:rsidRPr="009D3548">
              <w:rPr>
                <w:rFonts w:ascii="Times New Roman" w:hAnsi="Times New Roman" w:cs="Times New Roman"/>
              </w:rPr>
              <w:t>4</w:t>
            </w:r>
          </w:p>
        </w:tc>
      </w:tr>
      <w:tr w:rsidR="00330590" w:rsidRPr="009D3548" w14:paraId="092CD664" w14:textId="66EA561E" w:rsidTr="009969E7">
        <w:trPr>
          <w:trHeight w:val="99"/>
        </w:trPr>
        <w:tc>
          <w:tcPr>
            <w:tcW w:w="2376" w:type="dxa"/>
          </w:tcPr>
          <w:p w14:paraId="6CAFDDC5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Clarity of minor themes </w:t>
            </w:r>
          </w:p>
        </w:tc>
        <w:tc>
          <w:tcPr>
            <w:tcW w:w="709" w:type="dxa"/>
          </w:tcPr>
          <w:p w14:paraId="31DBB1EC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32 </w:t>
            </w:r>
          </w:p>
        </w:tc>
        <w:tc>
          <w:tcPr>
            <w:tcW w:w="4678" w:type="dxa"/>
          </w:tcPr>
          <w:p w14:paraId="54457F2D" w14:textId="77777777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 xml:space="preserve">Is there a description of diverse cases or discussion of minor themes? </w:t>
            </w:r>
          </w:p>
        </w:tc>
        <w:tc>
          <w:tcPr>
            <w:tcW w:w="1276" w:type="dxa"/>
          </w:tcPr>
          <w:p w14:paraId="46F697B6" w14:textId="272DD163" w:rsidR="00330590" w:rsidRPr="009D3548" w:rsidRDefault="00330590">
            <w:pPr>
              <w:pStyle w:val="Default"/>
              <w:rPr>
                <w:rFonts w:ascii="Times New Roman" w:hAnsi="Times New Roman" w:cs="Times New Roman"/>
              </w:rPr>
            </w:pPr>
            <w:r w:rsidRPr="009D3548">
              <w:rPr>
                <w:rFonts w:ascii="Times New Roman" w:hAnsi="Times New Roman" w:cs="Times New Roman"/>
              </w:rPr>
              <w:t>6-1</w:t>
            </w:r>
            <w:r w:rsidR="00E71166" w:rsidRPr="009D3548">
              <w:rPr>
                <w:rFonts w:ascii="Times New Roman" w:hAnsi="Times New Roman" w:cs="Times New Roman"/>
              </w:rPr>
              <w:t>7</w:t>
            </w:r>
          </w:p>
        </w:tc>
      </w:tr>
    </w:tbl>
    <w:p w14:paraId="54BE3AF2" w14:textId="77777777" w:rsidR="00985545" w:rsidRPr="009D3548" w:rsidRDefault="00985545">
      <w:pPr>
        <w:rPr>
          <w:rFonts w:ascii="Times New Roman" w:hAnsi="Times New Roman" w:cs="Times New Roman"/>
        </w:rPr>
      </w:pPr>
    </w:p>
    <w:p w14:paraId="7E43F361" w14:textId="77777777" w:rsidR="0033377D" w:rsidRPr="009D3548" w:rsidRDefault="0033377D" w:rsidP="00330590"/>
    <w:p w14:paraId="25C22A63" w14:textId="77777777" w:rsidR="0033377D" w:rsidRPr="009D3548" w:rsidRDefault="0033377D" w:rsidP="00330590"/>
    <w:p w14:paraId="29D8EDC9" w14:textId="77777777" w:rsidR="0033377D" w:rsidRPr="009D3548" w:rsidRDefault="0033377D" w:rsidP="0033377D">
      <w:pPr>
        <w:pStyle w:val="EndNoteBibliography"/>
        <w:ind w:left="720" w:hanging="720"/>
        <w:rPr>
          <w:noProof/>
        </w:rPr>
      </w:pPr>
      <w:r w:rsidRPr="009D3548">
        <w:fldChar w:fldCharType="begin"/>
      </w:r>
      <w:r w:rsidRPr="009D3548">
        <w:instrText xml:space="preserve"> ADDIN EN.REFLIST </w:instrText>
      </w:r>
      <w:r w:rsidRPr="009D3548">
        <w:fldChar w:fldCharType="separate"/>
      </w:r>
      <w:r w:rsidRPr="009D3548">
        <w:rPr>
          <w:noProof/>
        </w:rPr>
        <w:t xml:space="preserve">Booth, A., Hannes, K., Harden, A., Harris, J., &amp; Tong, A. (2014). COREQ (Consolidated Criteria for Reporting Quaitative Studies). In D. Moher, D. G. Altman, K. F. Schulz, I. Simera, &amp; E. Wager (Eds.), </w:t>
      </w:r>
      <w:r w:rsidRPr="009D3548">
        <w:rPr>
          <w:i/>
          <w:noProof/>
        </w:rPr>
        <w:t xml:space="preserve">Guidelines for reporting health research : a user's manual </w:t>
      </w:r>
      <w:r w:rsidRPr="009D3548">
        <w:rPr>
          <w:noProof/>
        </w:rPr>
        <w:t>(pp. 214-226). Chichester, West Sussex.: John Wiley &amp;Sons.</w:t>
      </w:r>
    </w:p>
    <w:p w14:paraId="3BC0E7A8" w14:textId="59BC5A16" w:rsidR="00330590" w:rsidRDefault="0033377D" w:rsidP="00330590">
      <w:r w:rsidRPr="009D3548">
        <w:fldChar w:fldCharType="end"/>
      </w:r>
    </w:p>
    <w:sectPr w:rsidR="00330590" w:rsidSect="009376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p5azwhwfafrere0750a0yzft2w50tdetr&quot;&gt;My EndNote Library Copy-Converted&lt;record-ids&gt;&lt;item&gt;457&lt;/item&gt;&lt;/record-ids&gt;&lt;/item&gt;&lt;/Libraries&gt;"/>
  </w:docVars>
  <w:rsids>
    <w:rsidRoot w:val="00330590"/>
    <w:rsid w:val="00000E19"/>
    <w:rsid w:val="00002BFD"/>
    <w:rsid w:val="000070CB"/>
    <w:rsid w:val="00011EF0"/>
    <w:rsid w:val="00040A2B"/>
    <w:rsid w:val="00044961"/>
    <w:rsid w:val="00046A16"/>
    <w:rsid w:val="00053E43"/>
    <w:rsid w:val="00054693"/>
    <w:rsid w:val="00064C61"/>
    <w:rsid w:val="000710F0"/>
    <w:rsid w:val="000756E8"/>
    <w:rsid w:val="0008363C"/>
    <w:rsid w:val="00083C5C"/>
    <w:rsid w:val="000C3724"/>
    <w:rsid w:val="000C4365"/>
    <w:rsid w:val="000D0184"/>
    <w:rsid w:val="000D1238"/>
    <w:rsid w:val="000D3816"/>
    <w:rsid w:val="000D3D21"/>
    <w:rsid w:val="000D6C11"/>
    <w:rsid w:val="000F22FB"/>
    <w:rsid w:val="000F5606"/>
    <w:rsid w:val="000F57FD"/>
    <w:rsid w:val="00102FA3"/>
    <w:rsid w:val="001131A5"/>
    <w:rsid w:val="001219BF"/>
    <w:rsid w:val="0012667A"/>
    <w:rsid w:val="0013459D"/>
    <w:rsid w:val="0013481E"/>
    <w:rsid w:val="001419E2"/>
    <w:rsid w:val="00142185"/>
    <w:rsid w:val="00147EF6"/>
    <w:rsid w:val="00162DA6"/>
    <w:rsid w:val="00165270"/>
    <w:rsid w:val="001746E4"/>
    <w:rsid w:val="0017588B"/>
    <w:rsid w:val="00177728"/>
    <w:rsid w:val="001910D7"/>
    <w:rsid w:val="001A2393"/>
    <w:rsid w:val="001A3A92"/>
    <w:rsid w:val="001A70BE"/>
    <w:rsid w:val="001A7B34"/>
    <w:rsid w:val="001B11E5"/>
    <w:rsid w:val="001D233E"/>
    <w:rsid w:val="001D58D6"/>
    <w:rsid w:val="001D6D01"/>
    <w:rsid w:val="001D73B4"/>
    <w:rsid w:val="001E6EA9"/>
    <w:rsid w:val="00202F18"/>
    <w:rsid w:val="00213E42"/>
    <w:rsid w:val="00220947"/>
    <w:rsid w:val="00220D3A"/>
    <w:rsid w:val="00224E87"/>
    <w:rsid w:val="00232FA9"/>
    <w:rsid w:val="00235517"/>
    <w:rsid w:val="0024152A"/>
    <w:rsid w:val="00242320"/>
    <w:rsid w:val="002446B9"/>
    <w:rsid w:val="002450EE"/>
    <w:rsid w:val="0025108E"/>
    <w:rsid w:val="002512B3"/>
    <w:rsid w:val="00254BA2"/>
    <w:rsid w:val="0026172B"/>
    <w:rsid w:val="002623F5"/>
    <w:rsid w:val="0026573D"/>
    <w:rsid w:val="00287D4B"/>
    <w:rsid w:val="00292C2F"/>
    <w:rsid w:val="002A248F"/>
    <w:rsid w:val="002C1AEF"/>
    <w:rsid w:val="002C51DA"/>
    <w:rsid w:val="002D4ACF"/>
    <w:rsid w:val="002E1ACD"/>
    <w:rsid w:val="002F0311"/>
    <w:rsid w:val="002F637C"/>
    <w:rsid w:val="002F6E9E"/>
    <w:rsid w:val="00310579"/>
    <w:rsid w:val="00317785"/>
    <w:rsid w:val="0032562E"/>
    <w:rsid w:val="00330590"/>
    <w:rsid w:val="0033377D"/>
    <w:rsid w:val="003341F4"/>
    <w:rsid w:val="00342097"/>
    <w:rsid w:val="00356D4C"/>
    <w:rsid w:val="003645E6"/>
    <w:rsid w:val="00385500"/>
    <w:rsid w:val="003B267F"/>
    <w:rsid w:val="003B2698"/>
    <w:rsid w:val="003B6B2A"/>
    <w:rsid w:val="003C36F2"/>
    <w:rsid w:val="003D6DCB"/>
    <w:rsid w:val="003E33F7"/>
    <w:rsid w:val="003E7EC1"/>
    <w:rsid w:val="003F56A3"/>
    <w:rsid w:val="003F6359"/>
    <w:rsid w:val="003F764B"/>
    <w:rsid w:val="00414D0A"/>
    <w:rsid w:val="0041538B"/>
    <w:rsid w:val="00417952"/>
    <w:rsid w:val="00441CBF"/>
    <w:rsid w:val="00457208"/>
    <w:rsid w:val="00485489"/>
    <w:rsid w:val="00495429"/>
    <w:rsid w:val="004A2835"/>
    <w:rsid w:val="004A34AF"/>
    <w:rsid w:val="004E2A38"/>
    <w:rsid w:val="004F3570"/>
    <w:rsid w:val="0050374B"/>
    <w:rsid w:val="00513CD8"/>
    <w:rsid w:val="00516A47"/>
    <w:rsid w:val="00525752"/>
    <w:rsid w:val="00531EC0"/>
    <w:rsid w:val="00533B96"/>
    <w:rsid w:val="0054383F"/>
    <w:rsid w:val="005577C2"/>
    <w:rsid w:val="00577A43"/>
    <w:rsid w:val="00583703"/>
    <w:rsid w:val="00590097"/>
    <w:rsid w:val="00595623"/>
    <w:rsid w:val="005A0996"/>
    <w:rsid w:val="005B3BF5"/>
    <w:rsid w:val="005B3CEF"/>
    <w:rsid w:val="005C0465"/>
    <w:rsid w:val="005D2868"/>
    <w:rsid w:val="005E21E0"/>
    <w:rsid w:val="005E7F53"/>
    <w:rsid w:val="00600D46"/>
    <w:rsid w:val="00610D0C"/>
    <w:rsid w:val="00642562"/>
    <w:rsid w:val="00646401"/>
    <w:rsid w:val="00652E16"/>
    <w:rsid w:val="0065567C"/>
    <w:rsid w:val="00676032"/>
    <w:rsid w:val="00683AA9"/>
    <w:rsid w:val="006A07F1"/>
    <w:rsid w:val="006B6A62"/>
    <w:rsid w:val="006D0AEE"/>
    <w:rsid w:val="006D7A77"/>
    <w:rsid w:val="006E3B91"/>
    <w:rsid w:val="006E6D48"/>
    <w:rsid w:val="00702ABD"/>
    <w:rsid w:val="00705254"/>
    <w:rsid w:val="007068A9"/>
    <w:rsid w:val="00713FFF"/>
    <w:rsid w:val="007439EC"/>
    <w:rsid w:val="007451AD"/>
    <w:rsid w:val="007502A7"/>
    <w:rsid w:val="00763DDA"/>
    <w:rsid w:val="00784840"/>
    <w:rsid w:val="00787113"/>
    <w:rsid w:val="00787902"/>
    <w:rsid w:val="007909B1"/>
    <w:rsid w:val="007B7DC5"/>
    <w:rsid w:val="007C1830"/>
    <w:rsid w:val="007D3A0C"/>
    <w:rsid w:val="007E2430"/>
    <w:rsid w:val="007E60F6"/>
    <w:rsid w:val="007F51EB"/>
    <w:rsid w:val="00800C1A"/>
    <w:rsid w:val="008050F3"/>
    <w:rsid w:val="0081099A"/>
    <w:rsid w:val="0084210D"/>
    <w:rsid w:val="0085031E"/>
    <w:rsid w:val="008610E0"/>
    <w:rsid w:val="0088379D"/>
    <w:rsid w:val="008850DB"/>
    <w:rsid w:val="00885F3C"/>
    <w:rsid w:val="008913E2"/>
    <w:rsid w:val="00894374"/>
    <w:rsid w:val="00896037"/>
    <w:rsid w:val="00896325"/>
    <w:rsid w:val="008A04A7"/>
    <w:rsid w:val="008A2E62"/>
    <w:rsid w:val="008D25EE"/>
    <w:rsid w:val="008F594C"/>
    <w:rsid w:val="009137DC"/>
    <w:rsid w:val="009376FB"/>
    <w:rsid w:val="00940998"/>
    <w:rsid w:val="009472AE"/>
    <w:rsid w:val="00964E2C"/>
    <w:rsid w:val="00966BF5"/>
    <w:rsid w:val="009674C7"/>
    <w:rsid w:val="0097092F"/>
    <w:rsid w:val="00977562"/>
    <w:rsid w:val="00985545"/>
    <w:rsid w:val="0098649E"/>
    <w:rsid w:val="009915F3"/>
    <w:rsid w:val="00992967"/>
    <w:rsid w:val="009969E7"/>
    <w:rsid w:val="009B2D79"/>
    <w:rsid w:val="009C6457"/>
    <w:rsid w:val="009D3548"/>
    <w:rsid w:val="009F6A66"/>
    <w:rsid w:val="00A11AA5"/>
    <w:rsid w:val="00A159C2"/>
    <w:rsid w:val="00A309E9"/>
    <w:rsid w:val="00A332EA"/>
    <w:rsid w:val="00A35049"/>
    <w:rsid w:val="00A433C8"/>
    <w:rsid w:val="00A64C29"/>
    <w:rsid w:val="00A6724B"/>
    <w:rsid w:val="00A7307A"/>
    <w:rsid w:val="00A77706"/>
    <w:rsid w:val="00A939B1"/>
    <w:rsid w:val="00AA1720"/>
    <w:rsid w:val="00AB7633"/>
    <w:rsid w:val="00AB7E9A"/>
    <w:rsid w:val="00AC259D"/>
    <w:rsid w:val="00AE3C5D"/>
    <w:rsid w:val="00AE4294"/>
    <w:rsid w:val="00AF6D33"/>
    <w:rsid w:val="00B041FE"/>
    <w:rsid w:val="00B14472"/>
    <w:rsid w:val="00B14A04"/>
    <w:rsid w:val="00B159CD"/>
    <w:rsid w:val="00B175FE"/>
    <w:rsid w:val="00B26DC9"/>
    <w:rsid w:val="00B35F35"/>
    <w:rsid w:val="00B50355"/>
    <w:rsid w:val="00B52BC3"/>
    <w:rsid w:val="00B54D2C"/>
    <w:rsid w:val="00B667FB"/>
    <w:rsid w:val="00B70842"/>
    <w:rsid w:val="00B72E41"/>
    <w:rsid w:val="00B75284"/>
    <w:rsid w:val="00B76C86"/>
    <w:rsid w:val="00B92A7F"/>
    <w:rsid w:val="00BA412D"/>
    <w:rsid w:val="00BA5B16"/>
    <w:rsid w:val="00BC5DF7"/>
    <w:rsid w:val="00BE3033"/>
    <w:rsid w:val="00BF74C4"/>
    <w:rsid w:val="00C01E7B"/>
    <w:rsid w:val="00C14699"/>
    <w:rsid w:val="00C417B9"/>
    <w:rsid w:val="00C54A61"/>
    <w:rsid w:val="00C81F63"/>
    <w:rsid w:val="00C87884"/>
    <w:rsid w:val="00C94A6B"/>
    <w:rsid w:val="00C97444"/>
    <w:rsid w:val="00CB4D8C"/>
    <w:rsid w:val="00CC148D"/>
    <w:rsid w:val="00CD14AF"/>
    <w:rsid w:val="00CE00E2"/>
    <w:rsid w:val="00CE60BE"/>
    <w:rsid w:val="00D069D1"/>
    <w:rsid w:val="00D10AD1"/>
    <w:rsid w:val="00D121B3"/>
    <w:rsid w:val="00D22CE9"/>
    <w:rsid w:val="00D236F0"/>
    <w:rsid w:val="00D351A1"/>
    <w:rsid w:val="00D44565"/>
    <w:rsid w:val="00D44672"/>
    <w:rsid w:val="00D509A4"/>
    <w:rsid w:val="00D51604"/>
    <w:rsid w:val="00D64A7E"/>
    <w:rsid w:val="00D82E89"/>
    <w:rsid w:val="00D90E66"/>
    <w:rsid w:val="00DA0FCF"/>
    <w:rsid w:val="00DA151A"/>
    <w:rsid w:val="00DA1B10"/>
    <w:rsid w:val="00DA3654"/>
    <w:rsid w:val="00DB5847"/>
    <w:rsid w:val="00DB5CB4"/>
    <w:rsid w:val="00DC0914"/>
    <w:rsid w:val="00DD2519"/>
    <w:rsid w:val="00DD4999"/>
    <w:rsid w:val="00DD7BEA"/>
    <w:rsid w:val="00DE2D09"/>
    <w:rsid w:val="00E03ABD"/>
    <w:rsid w:val="00E03FF1"/>
    <w:rsid w:val="00E171C5"/>
    <w:rsid w:val="00E27942"/>
    <w:rsid w:val="00E27DC2"/>
    <w:rsid w:val="00E41745"/>
    <w:rsid w:val="00E47982"/>
    <w:rsid w:val="00E70408"/>
    <w:rsid w:val="00E71166"/>
    <w:rsid w:val="00E83F71"/>
    <w:rsid w:val="00E8467D"/>
    <w:rsid w:val="00E92133"/>
    <w:rsid w:val="00EA6128"/>
    <w:rsid w:val="00EA6F19"/>
    <w:rsid w:val="00EB0A5C"/>
    <w:rsid w:val="00EB5DE3"/>
    <w:rsid w:val="00EB7330"/>
    <w:rsid w:val="00EC44B6"/>
    <w:rsid w:val="00EE33EE"/>
    <w:rsid w:val="00F12452"/>
    <w:rsid w:val="00F250E4"/>
    <w:rsid w:val="00F27CF6"/>
    <w:rsid w:val="00F33EAF"/>
    <w:rsid w:val="00F37A86"/>
    <w:rsid w:val="00F37D38"/>
    <w:rsid w:val="00F54687"/>
    <w:rsid w:val="00F57A94"/>
    <w:rsid w:val="00F75A1F"/>
    <w:rsid w:val="00F774D8"/>
    <w:rsid w:val="00FA79A6"/>
    <w:rsid w:val="00FC5BEF"/>
    <w:rsid w:val="00FC747E"/>
    <w:rsid w:val="00FC7AD0"/>
    <w:rsid w:val="00FD21CD"/>
    <w:rsid w:val="00FD4393"/>
    <w:rsid w:val="00FE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F0EB"/>
  <w14:defaultImageDpi w14:val="32767"/>
  <w15:chartTrackingRefBased/>
  <w15:docId w15:val="{C38FCF2D-7E71-B946-B776-BCA39DE4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D351A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SG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330590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customStyle="1" w:styleId="Heading2Char">
    <w:name w:val="Heading 2 Char"/>
    <w:basedOn w:val="DefaultParagraphFont"/>
    <w:link w:val="Heading2"/>
    <w:uiPriority w:val="9"/>
    <w:rsid w:val="00D351A1"/>
    <w:rPr>
      <w:rFonts w:ascii="Times New Roman" w:eastAsia="Times New Roman" w:hAnsi="Times New Roman" w:cs="Times New Roman"/>
      <w:b/>
      <w:bCs/>
      <w:kern w:val="0"/>
      <w:sz w:val="36"/>
      <w:szCs w:val="36"/>
      <w:lang w:val="en-SG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3377D"/>
    <w:pPr>
      <w:jc w:val="center"/>
    </w:pPr>
    <w:rPr>
      <w:rFonts w:ascii="Calibri" w:hAnsi="Calibri" w:cs="Calibri"/>
      <w:lang w:val="en-US"/>
    </w:rPr>
  </w:style>
  <w:style w:type="character" w:customStyle="1" w:styleId="DefaultChar">
    <w:name w:val="Default Char"/>
    <w:basedOn w:val="DefaultParagraphFont"/>
    <w:link w:val="Default"/>
    <w:rsid w:val="0033377D"/>
    <w:rPr>
      <w:rFonts w:ascii="Calibri" w:hAnsi="Calibri" w:cs="Calibri"/>
      <w:color w:val="000000"/>
      <w:kern w:val="0"/>
    </w:rPr>
  </w:style>
  <w:style w:type="character" w:customStyle="1" w:styleId="EndNoteBibliographyTitleChar">
    <w:name w:val="EndNote Bibliography Title Char"/>
    <w:basedOn w:val="DefaultChar"/>
    <w:link w:val="EndNoteBibliographyTitle"/>
    <w:rsid w:val="0033377D"/>
    <w:rPr>
      <w:rFonts w:ascii="Calibri" w:hAnsi="Calibri" w:cs="Calibri"/>
      <w:color w:val="000000"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377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33377D"/>
    <w:rPr>
      <w:rFonts w:ascii="Calibri" w:hAnsi="Calibri" w:cs="Calibri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6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Allen</dc:creator>
  <cp:keywords/>
  <dc:description/>
  <cp:lastModifiedBy>S Allen</cp:lastModifiedBy>
  <cp:revision>2</cp:revision>
  <dcterms:created xsi:type="dcterms:W3CDTF">2024-01-27T19:15:00Z</dcterms:created>
  <dcterms:modified xsi:type="dcterms:W3CDTF">2024-01-27T19:15:00Z</dcterms:modified>
</cp:coreProperties>
</file>